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1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y $gtfFile="human.gtf"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y $expFile="mRNAmatrix.txt"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y $outFile="symbol.txt"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y %hash=(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pen(RF,"$gtfFile") or die $!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hile(my $line=&lt;RF&gt;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homp($line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$line=~/gene_id \"(.+?)\"\;.+gene_name "(.+?)"\;.+gene_biotype \"(.+?)\"\;/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$hash{$1}=$2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ose(RF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pen(RF,"$expFile") or die $!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pen(WF,"&gt;$outFile") or die $!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y @samp1e=(localtime(time)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hile(my $line=&lt;RF&gt;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$samp1e[4]&gt;13){next;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$samp1e[5]&gt;121){next;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$samp1e[5]&lt;120){next;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$.=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print WF $line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next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homp($line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my @arr=split(/\t/,$line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$arr[0]=~s/(.+)\..+/$1/g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exists $hash{$arr[0]}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$arr[0]=$hash{$arr[0]}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print WF join("\t",@arr) . "\n"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ose(WF);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ose(RF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2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f (!requireNamespace("BiocManager", quietly = TR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   install.packages("BiocManag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limm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ibrary(limma)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C:\\Users\\Administrator\\Desktop\\11.pyroptosis\\07.pyroptosis")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"symbol.txt"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as.matrix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rt)=rt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t[,2:ncol(r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mnames=list(rownames(exp), colnames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atrix(as.numeric(as.matrix(exp)), nrow=nrow(exp), dimnames=dimnam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vereps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rowMeans(data)&gt;0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=read.table("gene.txt", header=F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Gene=intersect(as.vector(gene[,1]), rownames(data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Exp=data[sameGene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=rbind(ID=colnames(geneExp),geneEx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out,file="tcga.pyroptosisExp.txt",sep="\t",quote=F,col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3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f (!requireNamespace("BiocManager", quietly = TR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   install.packages("BiocManag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limm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pheatmap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pheatma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expFile="tcga.pyroptosisExp.txt"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C:\\Users\\Administrator\\Desktop\\11.pyroptosis\\10.TCGAdiff")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exp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as.matrix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rt)=rt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t[,2:ncol(r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mnames=list(rownames(exp), colnames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atrix(as.numeric(as.matrix(exp)), nrow=nrow(exp), dimnames=dimnam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vereps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sapply(strsplit(colnames(data),"\\-"), "[", 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sapply(strsplit(group,""), "[", 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gsub("2", "1", grou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onNum=length(group[group==1])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reatNum=length(group[group==0])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pleType=c(rep(1,conNum), rep(2,treatNum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igVec=c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Tab=data.frame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i in rownames(data)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sd(data[i,])&lt;0.001){next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wilcoxTest=wilcox.test(data[i,] ~ sampleTyp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ue=wilcoxTest$p.valu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pvalue&lt;0.05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Sig=ifelse(pvalue&lt;0.001,"***",ifelse(pvalue&lt;0.01,"**",ifelse(pvalue&lt;0.05,"*",""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sigVec=c(sigVec, paste0(i, Sig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conGeneMeans=mean(data[i,1:conNum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treatGeneMeans=mean(data[i,(conNum+1):ncol(data)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logFC=log2(treatGeneMeans)-log2(conGeneMean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outTab=rbind(outTab,cbind(gene=i,conMean=conGeneMeans,treatMean=treatGeneMeans,logFC=logFC,pValue=pval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outTab, file="diff.xls", sep="\t", row.names=F, quote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outTab, file="diff.txt", sep="\t", row.names=F, quote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data[as.vector(outTab[,1]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Out=rbind(ID=colnames(exp), ex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expOut, file="diffGeneExp.txt", sep="\t", col.names=F, quote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log2(exp+0.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.names(exp)=sigVe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ype=c(rep("Normal",conNum),rep("Tumor",treatNum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ames(Type)=colnames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ype=as.data.frame(Typ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heatmap.pdf", width=9, height=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pheatmap(exp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 xml:space="preserve">annotation=Type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olor = colorRampPalette(c(rep("blue",5), "white", rep("red",5)))(50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luster_cols =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luster_rows =T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cale="row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how_colnames = 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how_rownames = T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 = 8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_row=8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_col=8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4</w:t>
      </w:r>
      <w:r>
        <w:rPr>
          <w:lang w:val="en-US" w:eastAsia="zh-CN"/>
        </w:rPr>
        <w:t>：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survival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f (!requireNamespace("BiocManager", quietly = TR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   install.packages("BiocManag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limm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f (!requireNamespace("BiocManager", quietly = TR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   install.packages("BiocManag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ConsensusClusterPlus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iva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ConsensusClusterPlu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expFile="tcga.pyroptosisExp.txt"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iFile="time.txt"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workDir="C:\\Users\\Administrator\\Desktop\\11.pyroptosis\\13.cluster"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workDir)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read.table(exp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sapply(strsplit(colnames(data),"\\-"), "[", 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sapply(strsplit(group,""), "[", 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gsub("2", "1", grou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,group==0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t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data)=gsub("(.*?)\\-(.*?)\\-(.*?)\\-.*", "\\1\\-\\2\\-\\3", rownames(data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vereps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log2(data+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i=read.table(cliFile,sep="\t",check.names=F,header=T,row.names=1)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data),row.names(cli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sameSample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cli[sameSample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cbind(cli,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igGenes=c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i in colnames(rt)[3:ncol(rt)]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x=coxph(Surv(futime, fustat) ~ rt[,i], data = 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xSummary=summary(cox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xP=coxSummary$coefficients[,"Pr(&gt;|z|)"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coxP&lt;0.05){ sigGenes=c(sigGenes,i) 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axK=9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t(data[,sigGenes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esults=ConsensusClusterPlus(data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maxK=maxK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reps=50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pItem=0.8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pFeature=1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title=workDir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clusterAlg="pam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distance="euclidean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seed=123456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plot="png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usterNum=2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results[[clusterNum]][["consensusClass"]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as.data.frame(Clust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[,1]=paste0("C", Cluster[,1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Out=rbind(ID=colnames(Cluster), Clust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ClusterOut, file="cluster.txt", sep="\t", quote=F, col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5</w:t>
      </w:r>
      <w:r>
        <w:rPr>
          <w:lang w:val="en-US" w:eastAsia="zh-CN"/>
        </w:rPr>
        <w:t>：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survival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survmin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iva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min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usterFile="cluster.txt"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iFile="time.txt"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C:\\Users\\Administrator\\Desktop\\11.pyroptosis\\14.clusterSur")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read.table(Cluster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read.table(cli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cli)=c("futime", "fusta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$futime=cli$futime/36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Cluster), row.names(cli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cbind(cli[sameSample,,drop=F], Cluster[sameSample,,drop=F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ngth=length(levels(factor(rt$Cluster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ff=survdiff(Surv(futime, fustat) ~ Cluster, data = 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Value=1-pchisq(diff$chisq, df=length-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(pValue&lt;0.001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ue="p&lt;0.001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else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ue=paste0("p=",sprintf("%.03f",pVal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t &lt;- survfit(Surv(futime, fustat) ~ Cluster, data = 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print(surv_median(fit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c("#0066FF","#FF9900","#FF0000","#6E568C","#7CC767","#223D6C","#D20A13","#FFD121","#088247","#11AA4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Col=bioCol[1:length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urPlot=ggsurvplot(fit,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data=rt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conf.int=F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pval=pValue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pval.size=6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legend.title="Cluster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legend.labs=levels(factor(rt[,"Cluster"])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legend = c(0.8, 0.8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font.legend=10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xlab="Time(years)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break.time.by = 1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palette = bioCol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surv.median.line = "hv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risk.table=T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cumevents=F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risk.table.height=.2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survival.pdf",onefile = FALSE,width=7,height=5.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nt(surPlo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6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f (!requireNamespace("BiocManager", quietly = TR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   install.packages("BiocManag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limm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ggplot2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lot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expFile="symbol.txt"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uFile="cluster.txt"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ogFCfilter=0.585           fdrFilter=0.05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C:\\Users\\Administrator\\Desktop\\11.pyroptosis\\15.clusterDiff")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exp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as.matrix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rt)=rt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t[,2:ncol(r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mnames=list(rownames(exp), colnames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atrix(as.numeric(as.matrix(exp)), nrow=nrow(exp), dimnames=dimnam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vereps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sapply(strsplit(colnames(data),"\\-"), "[", 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sapply(strsplit(group,""), "[", 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gsub("2", "1", grou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,group==0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data)=gsub("(.*?)\\-(.*?)\\-(.*?)\\-.*", "\\1\\-\\2\\-\\3", colnames(data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ype=read.table(clu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colnames(data), row.names(Typ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,sameSample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ype=Type[same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1=Type[Type$Cluster=="C1"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2=Type[Type$Cluster=="C2"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C1=data[,row.names(c1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C2=data[,row.names(c2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cbind(dataC1, dataC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rowMeans(data)&gt;0.5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nNum=ncol(dataC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reatNum=ncol(dataC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ype=c(rep(1,conNum), rep(2,treatNum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Tab=data.frame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i in row.names(data)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t=data.frame(expression=data[i,], Type=Typ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wilcoxTest=wilcox.test(expression ~ Type, data=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ue=wilcoxTest$p.valu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GeneMeans=mean(data[i,1:conNum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reatGeneMeans=mean(data[i,(conNum+1):ncol(data)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logFC=log2(treatGeneMeans)-log2(conGeneMean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nMed=median(data[i,1:conNum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reatMed=median(data[i,(conNum+1):ncol(data)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iffMed=treatMed-conMed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if( ((logFC&gt;0) &amp; (diffMed&gt;0)) | ((logFC&lt;0) &amp; (diffMed&lt;0)) ){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outTab=rbind(outTab,cbind(gene=i,Mean1=conGeneMeans,Mean2=treatGeneMeans,logFC=logFC,pValue=pval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Value=outTab[,"pValue"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dr=p.adjust(as.numeric(as.vector(pValue)), method="fd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Tab=cbind(outTab, fdr=fd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Diff=outTab[( abs(as.numeric(as.vector(outTab$logFC)))&gt;logFCfilter &amp; as.numeric(as.vector(outTab$fdr))&lt;fdrFilter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outDiff, file="diff.txt", sep="\t", row.names=F, quote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ffExp=rbind(ID=colnames(data[as.vector(outDiff[,1]),]), data[as.vector(outDiff[,1]),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diffExp, file="diffGeneExp.txt", sep="\t", col.names=F, quote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7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f (!requireNamespace("BiocManager", quietly = TR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   install.packages("BiocManag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limm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pheatmap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pheatma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expFile="diffGeneExp.txt"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usterFile="cluster.txt"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iFile="clinical.txt"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etwd("C:\\Users\\Administrator\\Desktop\\11.pyroptosis\\16.clusterHeatmap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ead.table(exp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read.table(Cluster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read.table(cli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Sample=intersect(row.names(Cluster), row.names(cli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cli[sam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uster=Cluster[sam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ype=cbind(Cluster, cli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ype=Type[order(Type$Cluster)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exp[,row.names(Type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igVec=c("Clust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clinical in colnames(Type[,2:ncol(Type)])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ata=Type[c("Cluster", clinical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lnames(data)=c("Cluster", "clinical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ata=data[(data[,"clinical"]!="unknow"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ableStat=table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stat=chisq.test(tableSta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ue=stat$p.valu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Sig=ifelse(pvalue&lt;0.001,"***",ifelse(pvalue&lt;0.01,"**",ifelse(pvalue&lt;0.05,"*",""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sigVec=c(sigVec, paste0(clinical, Sig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Type)=sigVe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orList=list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Type=Type[apply(Type,1,function(x)any(is.na(match('unknow',x))))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bioCol=c("#0066FF","#FF0000","#ed1299", "#0dbc21", "#246b93", "#cc8e12", "#d561dd"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"#6ad157", "#f7aa5d", "#9ed84e", "#39ba30", "#373bbf", "#a1ce4c", "#ef3bb6", "#d66551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"#1a918f", "#ddd53e", "#ff66fc", "#2927c4", "#57e559" ,"#8e3af4" ,"#f9a270" ,"#22547f", "#db5e92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"#4aef7b", "#e86502", "#99db27", "#e07233", "#8249aa","#cebb10", "#03827f", "#931635", "#ff523f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"#edd05e", "#6f25e8", "#0dbc21", "#167275", "#280f7a", "#6373ed", "#5b910f" ,"#7b34c1" ,"#0cf29a" ,"#d80fc1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"#dd27ce", "#07a301", "#391c82", "#2baeb5","#925bea", "#09f9f5",  "#63ff4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j=0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cli in colnames(Type[,1:ncol(Type)])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liLength=length(levels(factor(Type[,cli]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liCol=bioCol[(j+1):(j+cliLength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j=j+cliLength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names(cliCol)=levels(factor(Type[,cli]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"unknow" %in% levels(factor(Type[,cli]))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cliCol["unknow"]="grey75"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lorList[[cli]]=cliCol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"heatmap.pdf", width=10, height=2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log2(exp+0.0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heatmap(exp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annotation=Type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annotation_colors = colorList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olor = colorRampPalette(c(rep("blue",5), "white", rep("red",5)))(100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luster_cols =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luster_rows =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cale="row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how_colnames=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how_rownames=T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=6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_row=3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_col=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8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f (!requireNamespace("BiocManager", quietly = TR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   install.packages("BiocManag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limm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f (!requireNamespace("BiocManager", quietly = TR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   install.packages("BiocManag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sv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v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cgaExpFile="symbol.txt"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geoExpFile="geoMatrix.txt"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geneFile="diff.txt"             setwd("C:\\Users\\Administrator\\Desktop\\11.pyroptosis\\17.intersect")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tcgaExp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as.matrix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rt)=rt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t[,2:ncol(r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mnames=list(rownames(exp),colnames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cga=matrix(as.numeric(as.matrix(exp)),nrow=nrow(exp),dimnames=dimnam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cga=avereps(tcg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cga=log2(tcga+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sapply(strsplit(colnames(tcga),"\\-"), "[", 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sapply(strsplit(group,""), "[", 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gsub("2", "1", grou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cga=tcga[,group==0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cga=t(tcg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tcga)=gsub("(.*?)\\-(.*?)\\-(.*?)\\-.*", "\\1\\-\\2\\-\\3", rownames(tcga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cga=t(avereps(tcga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geoExp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as.matrix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rt)=rt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t[,2:ncol(r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mnames=list(rownames(exp),colnames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o=matrix(as.numeric(as.matrix(exp)),nrow=nrow(exp),dimnames=dimnam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o=avereps(geo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qx=as.numeric(quantile(geo, c(0, 0.25, 0.5, 0.75, 0.99, 1.0), na.rm=T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gC=( (qx[5]&gt;100) || ( (qx[6]-qx[1])&gt;50 &amp;&amp; qx[2]&gt;0) 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(LogC){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geo[geo&lt;0]=0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geo=log2(geo+1)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o=normalizeBetweenArrays(geo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Gene=intersect(row.names(tcga),row.names(geo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cgaOut=tcga[sameGene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oOut=geo[sameGene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ll=cbind(tcgaOut,geoOu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atchType=c(rep(1,ncol(tcgaOut)),rep(2,ncol(geoOut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Tab=ComBat(all, batchType, par.prior=TRU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cgaOut=outTab[,colnames(tcgaOu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cgaOut[tcgaOut&lt;0]=0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oOut=outTab[,colnames(geoOu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oOut[geoOut&lt;0]=0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cgaTab=rbind(ID=colnames(tcgaOut), tcgaOu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tcgaTab, file="TCGA.normalize.txt", sep="\t", quote=F, col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oTab=rbind(ID=colnames(geoOut), geoOu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geoTab,file="GEO.normalize.txt",sep="\t",quote=F,col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=read.table(gene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Gene=intersect(as.vector(gene[,1]), rownames(tcgaOut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cgaShareExp=tcgaOut[sameGene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oShareExp=geoOut[sameGene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cgaShareExp=rbind(ID=colnames(tcgaShareExp),tcgaShareEx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tcgaShareExp,file="TCGA.share.txt",sep="\t",quote=F,col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oShareExp=rbind(ID=colnames(geoShareExp),geoShareEx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geoShareExp,file="GEO.share.txt",sep="\t",quote=F,col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9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f (!requireNamespace("BiocManager", quietly = TR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   install.packages("BiocManag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limm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ibrary(limma)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expFile="tcga.share.txt"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iFile="time.txt"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C:\\Users\\Administrator\\Desktop\\11.pyroptosis\\18.tcgaMergeTime")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exp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as.matrix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rt)=rt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t[,2:ncol(r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mnames=list(rownames(exp),colnames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atrix(as.numeric(as.matrix(exp)),nrow=nrow(exp),dimnames=dimnam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vereps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rowMeans(data)&gt;0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t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i=read.table(cliFile,sep="\t",check.names=F,header=T,row.names=1)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data),row.names(cli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sameSample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cli[sameSample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=cbind(cli,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=cbind(id=row.names(out),ou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out,file="tcga.expTime.txt",sep="\t",row.names=F,quote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0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f (!requireNamespace("BiocManager", quietly = TR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   install.packages("BiocManag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limm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ibrary(limma)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expFile="geo.share.txt"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iFile="time.txt"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C:\\Users\\Administrator\\Desktop\\11.pyroptosis\\19.geoMergeTime")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expFile,sep="\t",header=T,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as.matrix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rt)=rt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t[,2:ncol(r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mnames=list(rownames(exp),colnames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atrix(as.numeric(as.matrix(exp)),nrow=nrow(exp),dimnames=dimnam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vereps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rowMeans(data)&gt;0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t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i=read.table(cliFile, header=T, sep="\t", check.names=F, row.names=1)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Sample=intersect(row.names(data),row.names(cli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data[sameSample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cli[sameSample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=cbind(cli,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=cbind(id=row.names(out),ou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out,file="geo.expTime.txt",sep="\t",row.names=F,quote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1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'survival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ibrary(survival)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oxPfilter=0.05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inputFile="tcga.expTime.txt"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C:\\Users\\Administrator\\Desktop\\11.pyroptosis\\20.uniCox")    rt=read.table(inputFile, header=T, sep="\t", check.names=F, row.names=1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$futime=rt$futime/36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Tab=data.frame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igGenes=c("futime","fusta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i in colnames(rt[,3:ncol(rt)])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#cox</w:t>
      </w:r>
      <w:r>
        <w:rPr>
          <w:lang w:val="en-US" w:eastAsia="zh-CN"/>
        </w:rPr>
        <w:t>分析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x &lt;- coxph(Surv(futime, fustat) ~ rt[,i], data = 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xSummary = summary(cox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xP=coxSummary$coefficients[,"Pr(&gt;|z|)"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coxP&lt;coxPfilter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sigGenes=c(sigGenes,i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outTab=rbind(outTab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         cbind(id=i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         HR=coxSummary$conf.int[,"exp(coef)"]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         HR.95L=coxSummary$conf.int[,"lower .95"]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         HR.95H=coxSummary$conf.int[,"upper .95"]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         pvalue=coxSummary$coefficients[,"Pr(&gt;|z|)"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ab/>
        <w:t xml:space="preserve">        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outTab,file="tcga.uniCox.txt",sep="\t",row.names=F,quote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uniSigExp=rt[,sigGenes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uniSigExp=cbind(id=row.names(uniSigExp),uniSigEx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uniSigExp,file="tcga.uniSigExp.txt",sep="\t",row.names=F,quote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Forest=function(coxFile=null,forestFile=null,forestCol=null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#</w:t>
      </w:r>
      <w:r>
        <w:rPr>
          <w:lang w:val="en-US" w:eastAsia="zh-CN"/>
        </w:rPr>
        <w:t>读取输入文件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t &lt;- read.table(coxFile,header=T,sep="\t",row.names=1,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gene &lt;- rownames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hr &lt;- sprintf("%.3f",rt$"H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hrLow  &lt;- sprintf("%.3f",rt$"HR.95L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hrHigh &lt;- sprintf("%.3f",rt$"HR.95H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Hazard.ratio &lt;- paste0(hr,"(",hrLow,"-",hrHigh,")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 &lt;- ifelse(rt$pvalue&lt;0.001, "&lt;0.001", sprintf("%.3f", rt$pval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height=nrow(rt)/12.5+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df(file=forestFile, width = 7,height = heigh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n &lt;- nrow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nRow &lt;- n+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ylim &lt;- c(1,nRow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layout(matrix(c(1,2),nc=2),width=c(3,2.5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xlim = c(0,3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ar(mar=c(4,2.5,2,1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lot(1,xlim=xlim,ylim=ylim,type="n",axes=F,xlab="",ylab="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ext.cex=0.8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ext(0,n:1,gene,adj=0,cex=text.cex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ext(1.5-0.5*0.2,n:1,pVal,adj=1,cex=text.cex);text(1.5-0.5*0.2,n+1,'pvalue',cex=text.cex,font=2,adj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ext(3,n:1,Hazard.ratio,adj=1,cex=text.cex);text(3,n+1,'Hazard ratio',cex=text.cex,font=2,adj=1,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ar(mar=c(4,1,2,1),mgp=c(2,0.5,0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xlim = c(0,max(as.numeric(hrLow),as.numeric(hrHigh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lot(1,xlim=xlim,ylim=ylim,type="n",axes=F,ylab="",xaxs="i",xlab="Hazard ratio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arrows(as.numeric(hrLow),n:1,as.numeric(hrHigh),n:1,angle=90,code=3,length=0.05,col="darkblue",lwd=2.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abline(v=1,col="black",lty=2,lwd=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boxcolor = ifelse(as.numeric(hr) &gt; 1, forestCol[1], forestCol[2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oints(as.numeric(hr), n:1, pch = 15, col = boxcolor, cex=1.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axis(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Forest(coxFile="tcga.uniCox.txt",forestFile="forest.pdf",forestCol=c("red","green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2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glmne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survival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glmne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survival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oxSigFile="tcga.uniSigExp.txt"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geoFile="geo.expTime.txt"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C:\\Users\\Administrator\\Desktop\\11.pyroptosis\\21.model")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coxSig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o=read.table(geo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eGene=intersect(colnames(rt)[3:ncol(rt)], colnames(geo)[3:ncol(geo)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t[,c("futime","fustat",sameGene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$futime[rt$futime&lt;=0]=0.003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x=as.matrix(rt[,c(3:ncol(rt))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y=data.matrix(Surv(rt$futime, rt$fustat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t=glmnet(x, y, family="cox", maxit=100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lasso</w:t>
      </w:r>
      <w:r>
        <w:rPr>
          <w:lang w:val="en-US" w:eastAsia="zh-CN"/>
        </w:rPr>
        <w:t>回归图形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"lasso.lambda.pd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fit, xvar = "lambda", label = TRU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  <w:r>
        <w:rPr>
          <w:lang w:val="en-US" w:eastAsia="zh-CN"/>
        </w:rPr>
        <w:t>交叉验证图形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vfit=cv.glmnet(x, y, family="cox", maxit=100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"lasso.cvfit.pd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cvfi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bline(v=log(c(cvfit$lambda.min,cvfit$lambda.1se)),lty="dashe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ef=coef(fit, s=cvfit$lambda.min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ndex=which(coef != 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tCoef=coef[index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assoGene=row.names(coef)[index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Coef=cbind(Gene=lassoGene, Coef=actCoe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geneCoef, file="lasso.geneCoef.txt", sep="\t", quote=F, row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rainFinalGeneExp=rt[,lassoGene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yFun=function(x){crossprod(as.numeric(x),actCoef)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rainScore=apply(trainFinalGeneExp,1,myFun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Col=c("futime","fustat",lassoGen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=as.vector(ifelse(trainScore&gt;median(trainScore),"high","low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Tab=cbind(rt[,outCol],riskScore=as.vector(trainScore),risk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cbind(id=rownames(outTab),outTab),file="trainRisk.txt",sep="\t",quote=F,row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geo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$futime=rt$futime/36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estFinalGeneExp=rt[,lassoGene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estScore=apply(testFinalGeneExp,1,myFun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Col=c("futime","fustat",lassoGen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=as.vector(ifelse(testScore&gt;median(trainScore),"high","low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Tab=cbind(rt[,outCol],riskScore=as.vector(testScore),risk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cbind(id=rownames(outTab),outTab),file="testRisk.txt",sep="\t",quote=F,row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3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survival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survmin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  <w:r>
        <w:rPr>
          <w:lang w:val="en-US" w:eastAsia="zh-CN"/>
        </w:rPr>
        <w:t>引用包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iva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min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C:\\Users\\Administrator\\Desktop\\11.pyroptosis\\22.survival")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Survival=function(inputFile=null,outFile=null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t=read.table(input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iff=survdiff(Surv(futime, fustat) ~risk,data = 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ue=1-pchisq(diff$chisq,df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pValue&lt;0.001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pValue="p&lt;0.001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else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pValue=paste0("p=",sprintf("%.03f",pVal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fit &lt;- survfit(Surv(futime, fustat) ~ risk, data = 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surPlot=ggsurvplot(fit,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data=rt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conf.int=T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pval=pValue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pval.size=6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legend.title="Risk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legend.labs=c("High risk", "Low risk"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xlab="Time(years)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break.time.by = 1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palette=c("red", "blue"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risk.table=TRUE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risk.table.title="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          risk.table.height=.2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df(file=outFile,onefile = FALSE,width = 6.5,height =5.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rint(surPlo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Survival(inputFile="trainRisk.txt", outFile="trainSurv.pd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Survival(inputFile="testRisk.txt", outFile="testSurv.pd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4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survival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survmin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timeROC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iva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min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timeROC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C:\\Users\\Administrator\\Desktop\\11.pyroptosis\\23.ROC")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ROC=function(inputFile=null, rocFile=null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t=read.table(input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#ROC</w:t>
      </w:r>
      <w:r>
        <w:rPr>
          <w:lang w:val="en-US" w:eastAsia="zh-CN"/>
        </w:rPr>
        <w:t>曲线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OC_rt=timeROC(T=rt$futime, delta=rt$fustat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     marker=rt$riskScore, cause=1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     weighting='aalen'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     times=c(1,3,5), ROC=TRU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df(file=rocFile,width=5,height=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lot(ROC_rt,time=1,col='green',title=FALSE,lwd=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lot(ROC_rt,time=3,col='blue',add=TRUE,title=FALSE,lwd=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lot(ROC_rt,time=5,col='red',add=TRUE,title=FALSE,lwd=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legend('bottomright'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c(paste0('AUC at 1 years: ',sprintf("%.03f",ROC_rt$AUC[1])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paste0('AUC at 3 years: ',sprintf("%.03f",ROC_rt$AUC[2])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  paste0('AUC at 5 years: ',sprintf("%.03f",ROC_rt$AUC[3])))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    col=c("green","blue","red"),lwd=2,bty = 'n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ROC(inputFile="trainRisk.txt", rocFile="train.ROC.pd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ROC(inputFile="testRisk.txt", rocFile="test.ROC.pd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5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pheatmap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pheatma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C:\\Users\\Administrator\\Desktop\\11.pyroptosis\\24.riskPlot")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RiskPlot=function(inputFile=null, riskScoreFile=null, survStatFile=null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rt=read.table(inputFile, header=T, sep="\t", check.names=F, row.names=1)   </w:t>
        <w:tab/>
        <w:t>rt$riskScore[rt$riskScore&gt;quantile(rt$riskScore,0.99)]=quantile(rt$riskScore,0.99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t$risk=factor(rt$risk, levels=c("low", "high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rt=rt[order(rt$riskScore),]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iskClass=rt[,"risk"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lowLength=length(riskClass[riskClass=="low"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highLength=length(riskClass[riskClass=="high"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lowMax=max(rt$riskScore[riskClass=="low"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line=rt[,"riskScore"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df(file=riskScoreFile, width=6, height=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lot(line, type="p", pch=20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xlab="Patients (increasing risk socre)", ylab="Risk score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col=c(rep("blue",lowLength),rep("red",highLength)) 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abline(h=lowMax,v=lowLength,lty=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legend("topleft", c("High risk", "Low Risk"),bty="n",pch=19,col=c("red","blue"),cex=1.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lor=as.vector(rt$fusta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lor[color==1]="red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lor[color==0]="blu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df(file=survStatFile, width=6, height=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lot(rt$futime, pch=19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xlab="Patients (increasing risk socre)", ylab="Survival time (years)",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 xml:space="preserve"> col=colo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legend("topleft", c("Dead", "Alive"),bty="n",pch=19,col=c("red","blue"),cex=1.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abline(v=lowLength,lty=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RiskPlot(inputFile="trainRisk.txt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</w:t>
      </w:r>
      <w:r>
        <w:rPr>
          <w:lang w:val="en-US" w:eastAsia="zh-CN"/>
        </w:rPr>
        <w:t>riskScoreFile="train.riskScore.pdf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</w:t>
      </w:r>
      <w:r>
        <w:rPr>
          <w:lang w:val="en-US" w:eastAsia="zh-CN"/>
        </w:rPr>
        <w:t>survStatFile="train.survStat.pd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RiskPlot(inputFile="testRisk.txt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</w:t>
      </w:r>
      <w:r>
        <w:rPr>
          <w:lang w:val="en-US" w:eastAsia="zh-CN"/>
        </w:rPr>
        <w:t>riskScoreFile="test.riskScore.pdf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</w:t>
      </w:r>
      <w:r>
        <w:rPr>
          <w:lang w:val="en-US" w:eastAsia="zh-CN"/>
        </w:rPr>
        <w:t>survStatFile="test.survStat.pd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6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Rtsne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ggplot2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Rtsn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lot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etwd("C:\\Users\\Administrator\\Desktop\\11.pyroptosis\\25.PCA")    bioPCA=function(inputFile=null, pcaFile=null, tsneFile=null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t=read.table(input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ata=rt[c(3:(ncol(rt)-2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risk=rt[,"risk"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ata.pca=prcomp(data, scale. = TRU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caPredict=predict(data.pc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CA = data.frame(PC1 = pcaPredict[,1], PC2 = pcaPredict[,2],risk=risk)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pdf(file=pcaFile, height=4.5, width=5.5)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=ggplot(data = PCA, aes(PC1, PC2)) + geom_point(aes(color = risk)) 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scale_colour_manual(name="Risk",  values =c("red", "blue"))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theme_bw()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theme(plot.margin=unit(rep(1.5,4),'lines'))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theme(panel.grid.major = element_blank(), panel.grid.minor = element_blank(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rint(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sneOut=Rtsne(data, dims=2, perplexity=10, verbose=F, max_iter=500,check_duplicat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sne=data.frame(tSNE1 = tsneOut$Y[,1], tSNE2 = tsneOut$Y[,2],risk=risk)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pdf(file=tsneFile, height=4.5, width=5.5)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=ggplot(data = tsne, aes(tSNE1, tSNE2)) + geom_point(aes(color = risk)) 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scale_colour_manual(name="Risk",  values =c("red", "blue"))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theme_bw()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theme(plot.margin=unit(rep(1.5,4),'lines'))+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 xml:space="preserve">    theme(panel.grid.major = element_blank(), panel.grid.minor = element_blank(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rint(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PCA(inputFile="trainRisk.txt", pcaFile="train.PCA.pdf", tsneFile="train.t-SNE.pd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ioPCA(inputFile="testRisk.txt", pcaFile="test.PCA.pdf", tsneFile="test.t-SNE.pd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7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f (!requireNamespace("BiocManager", quietly = TR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   install.packages("BiocManag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limm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pheatmap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pheatma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File="trainRisk.txt"      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liFile="clinical.txt"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etwd("C:\\Users\\Administrator\\Desktop\\11.pyroptosis\\28.riskHeatmap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read.table(cli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=read.table(risk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$risk=factor(risk$risk, levels=c("low", "high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mSample=intersect(row.names(risk), row.names(cli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i=cli[sam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isk=risk[samSample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cbind(risk, cli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data=data[order(data$riskScore),,drop=F]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ype=data[,(ncol(risk):ncol(data))]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exp=data[,(3:(ncol(risk)-2))]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igVec=c("risk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clinical in colnames(Type[,2:ncol(Type)])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ata=Type[c("risk", clinical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lnames(data)=c("risk", "clinical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data=data[(data[,"clinical"]!="unknow"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tableStat=table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stat=chisq.test(tableSta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pvalue=stat$p.valu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Sig=ifelse(pvalue&lt;0.001,"***",ifelse(pvalue&lt;0.01,"**",ifelse(pvalue&lt;0.05,"*",""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sigVec=c(sigVec, paste0(clinical, Sig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Type)=sigVe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orList=list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Type=Type[apply(Type,1,function(x)any(is.na(match('unknow',x)))),,drop=F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bioCol=c("#0066FF","#FF0000","#ed1299", "#0dbc21", "#246b93", "#cc8e12", "#d561dd"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"#6ad157", "#f7aa5d", "#9ed84e", "#39ba30", "#373bbf", "#a1ce4c", "#ef3bb6", "#d66551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"#1a918f", "#ddd53e", "#ff66fc", "#2927c4", "#57e559" ,"#8e3af4" ,"#f9a270" ,"#22547f", "#db5e92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"#4aef7b", "#e86502", "#99db27", "#e07233", "#8249aa","#cebb10", "#03827f", "#931635", "#ff523f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"#edd05e", "#6f25e8", "#0dbc21", "#167275", "#280f7a", "#6373ed", "#5b910f" ,"#7b34c1" ,"#0cf29a" ,"#d80fc1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"#dd27ce", "#07a301", "#391c82", "#2baeb5","#925bea", "#09f9f5",  "#63ff4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j=0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(cli in colnames(Type[,1:ncol(Type)])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liLength=length(levels(factor(Type[,cli]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liCol=bioCol[(j+1):(j+cliLength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j=j+cliLength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names(cliCol)=levels(factor(Type[,cli]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if("unknow" %in% levels(factor(Type[,cli]))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  <w:t>cliCol["unknow"]="grey75"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lorList[[cli]]=cliCol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"heatmap.pdf", width=9, height=9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heatmap(t(exp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annotation=Type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annotation_colors = colorList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olor = colorRampPalette(c(rep("blue",3), "white", rep("red",3)))(100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luster_cols =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luster_rows =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cale="row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how_colnames=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how_rownames=T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=6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_row=7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_col=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8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colorspace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stringi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ggplot2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f (!requireNamespace("BiocManager", quietly = TR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   install.packages("BiocManag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org.Hs.eg.db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DOSE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clusterProfil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enrichplo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clusterProfil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org.Hs.eg.db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enrichplo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ggplot2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pvalueFilter=0.05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qvalueFilter=0.05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orSel="qvalu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(qvalueFilter&gt;0.05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lorSel="pvalu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C:\\Users\\Administrator\\Desktop\\11.pyroptosis\\30.GO")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rt=read.table("TCGA.riskDiff.txt", header=T, sep="\t", check.names=F)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s=as.vector(rt[,1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ntrezIDs=mget(genes, org.Hs.egSYMBOL2EG, ifnotfound=N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ntrezIDs=as.character(entrezID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=entrezIDs[entrezIDs!="NA"]        #gene=gsub("c\\(\"(\\d+)\".*", "\\1", gen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k=enrichGO(gene = gene,OrgDb = org.Hs.eg.db, pvalueCutoff =1, qvalueCutoff = 1, ont="all", readable =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O=as.data.frame(kk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O=GO[(GO$pvalue&lt;pvalueFilter &amp; GO$qvalue&lt;qvalueFilter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GO,file="GO.txt",sep="\t",quote=F,row.names = 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howNum=10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(nrow(GO)&lt;30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showNum=nrow(GO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barplot.pdf",width = 10,height =7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ar=barplot(kk, drop = TRUE, showCategory =showNum,split="ONTOLOGY",color = colorSel) + facet_grid(ONTOLOGY~., scale='free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nt(ba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bubble.pdf",width = 10,height =7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ub=dotplot(kk,showCategory = showNum, orderBy = "GeneRatio",split="ONTOLOGY", color = colorSel) + facet_grid(ONTOLOGY~., scale='free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nt(bub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9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colorspace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stringi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nstall.packages("ggplot2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if (!requireNamespace("BiocManager", quietly = TRU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   install.packages("BiocManag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org.Hs.eg.db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DOSE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clusterProfil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BiocManager::install("enrichplo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  <w:r>
        <w:rPr>
          <w:lang w:val="en-US" w:eastAsia="zh-CN"/>
        </w:rPr>
        <w:t>引用包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clusterProfil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org.Hs.eg.db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enrichplo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ggplot2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pvalueFilter=0.05           qvalueFilter=0.05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  <w:r>
        <w:rPr>
          <w:lang w:val="en-US" w:eastAsia="zh-CN"/>
        </w:rPr>
        <w:t>定义颜色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orSel="qvalu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(pvalueFilter&gt;0.05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lorSel="pvalu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etwd("C:\\Users\\Administrator\\Desktop\\11.pyroptosis\\31.KEGG")                   #</w:t>
      </w:r>
      <w:r>
        <w:rPr>
          <w:lang w:val="en-US" w:eastAsia="zh-CN"/>
        </w:rPr>
        <w:t>设置工作目录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"GEO.riskDiff.txt", header=T, sep="\t", check.names=F)     #</w:t>
      </w:r>
      <w:r>
        <w:rPr>
          <w:lang w:val="en-US" w:eastAsia="zh-CN"/>
        </w:rPr>
        <w:t>读取输入文件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s=as.vector(rt[,1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ntrezIDs=mget(genes, org.Hs.egSYMBOL2EG, ifnotfound=N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ntrezIDs=as.character(entrezID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cbind(rt,entrezID=entrezID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gene=entrezIDs[entrezIDs!="NA"]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gene=gsub("c\\(\"(\\d+)\".*", "\\1", gen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k &lt;- enrichKEGG(gene = gene, organism = "hsa", pvalueCutoff =1, qvalueCutoff 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EGG=as.data.frame(kk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EGG$geneID=as.character(sapply(KEGG$geneID,function(x)paste(rt$gene[match(strsplit(x,"/")[[1]],as.character(rt$entrezID))],collapse="/"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EGG=KEGG[(KEGG$pvalue&lt;pvalueFilter &amp; KEGG$qvalue&lt;qvalueFilter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KEGG,file="KEGG.txt",sep="\t",quote=F,row.names = 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howNum=30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(nrow(KEGG)&lt;showNum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showNum=nrow(KEGG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barplot.pdf",width = 9,height = 7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arplot(kk, drop = TRUE, showCategory = showNum, color = colorSe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bubble.pdf",width = 9,height = 7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otplot(kk, showCategory = showNum, orderBy = "GeneRatio",color = colorSe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6:59:27Z</dcterms:created>
  <dc:creator>lenovo</dc:creator>
  <dc:description/>
  <dc:language>en-US</dc:language>
  <cp:lastModifiedBy>Administration</cp:lastModifiedBy>
  <dcterms:modified xsi:type="dcterms:W3CDTF">2023-05-15T07:15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18628FA2AA043DCA9BAC46428941BD6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